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5A94" w:rsidRPr="008B645D" w:rsidRDefault="00C95A94" w:rsidP="008B645D">
      <w:pPr>
        <w:spacing w:line="480" w:lineRule="auto"/>
        <w:ind w:right="227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i-FI"/>
        </w:rPr>
      </w:pPr>
      <w:r w:rsidRPr="00C95A9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>Supplemental material</w:t>
      </w:r>
      <w:r w:rsidR="008B645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i-FI"/>
        </w:rPr>
        <w:t xml:space="preserve"> - </w:t>
      </w:r>
      <w:r w:rsidR="008B645D" w:rsidRPr="008B645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fi-FI"/>
        </w:rPr>
        <w:t>Social Psychiatry and Psychiatric Epidemiology</w:t>
      </w:r>
    </w:p>
    <w:p w:rsidR="00C95A94" w:rsidRDefault="00C95A94" w:rsidP="00C95A94">
      <w:pPr>
        <w:spacing w:after="0" w:line="480" w:lineRule="auto"/>
        <w:ind w:right="227"/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fi-FI"/>
        </w:rPr>
      </w:pPr>
      <w:r w:rsidRPr="009E5701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fi-FI"/>
        </w:rPr>
        <w:t>Physical working conditions and subsequent disability retirement</w:t>
      </w:r>
      <w: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fi-FI"/>
        </w:rPr>
        <w:t xml:space="preserve"> due to any </w:t>
      </w:r>
      <w:r w:rsidRPr="00B1623B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fi-FI"/>
        </w:rPr>
        <w:t xml:space="preserve">cause, </w:t>
      </w:r>
      <w:bookmarkStart w:id="0" w:name="_GoBack"/>
      <w:bookmarkEnd w:id="0"/>
      <w:r w:rsidRPr="00B1623B">
        <w:rPr>
          <w:rFonts w:ascii="Times New Roman" w:eastAsia="Times New Roman" w:hAnsi="Times New Roman" w:cs="Times New Roman"/>
          <w:sz w:val="28"/>
          <w:szCs w:val="28"/>
          <w:lang w:val="en-AU" w:eastAsia="fi-FI"/>
        </w:rPr>
        <w:t>mental disorders and musculoskeletal diseases</w:t>
      </w:r>
      <w:r w:rsidRPr="009E5701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 w:eastAsia="fi-FI"/>
        </w:rPr>
        <w:t>: does the risk vary by common mental disorders?</w:t>
      </w:r>
    </w:p>
    <w:p w:rsidR="008B645D" w:rsidRDefault="008B645D" w:rsidP="008B645D">
      <w:pPr>
        <w:spacing w:after="0" w:line="480" w:lineRule="auto"/>
        <w:ind w:right="227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Jaana I. Halone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1,2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Minna Mänty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1</w:t>
      </w:r>
      <w:r w:rsidRPr="009C6E84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Olli Pietiläine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 xml:space="preserve">1 </w:t>
      </w:r>
      <w:r w:rsidRPr="00560981">
        <w:rPr>
          <w:rFonts w:ascii="Times New Roman" w:eastAsia="Times New Roman" w:hAnsi="Times New Roman" w:cs="Times New Roman"/>
          <w:sz w:val="24"/>
          <w:szCs w:val="24"/>
          <w:lang w:eastAsia="fi-FI"/>
        </w:rPr>
        <w:t>Tero Kujanpää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r w:rsidRPr="00294E09">
        <w:rPr>
          <w:rFonts w:ascii="Times New Roman" w:eastAsia="Times New Roman" w:hAnsi="Times New Roman" w:cs="Times New Roman"/>
          <w:sz w:val="24"/>
          <w:szCs w:val="24"/>
          <w:lang w:eastAsia="fi-FI"/>
        </w:rPr>
        <w:t>Noora Kanerva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r w:rsidRPr="00294E09">
        <w:rPr>
          <w:rFonts w:ascii="Times New Roman" w:eastAsia="Times New Roman" w:hAnsi="Times New Roman" w:cs="Times New Roman"/>
          <w:sz w:val="24"/>
          <w:szCs w:val="24"/>
          <w:lang w:eastAsia="fi-FI"/>
        </w:rPr>
        <w:t>Jouni Lahti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Eero Lahelma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>Ossi Rahkonen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</w:t>
      </w:r>
      <w:r w:rsidRPr="009C6E84">
        <w:rPr>
          <w:rFonts w:ascii="Times New Roman" w:eastAsia="Times New Roman" w:hAnsi="Times New Roman" w:cs="Times New Roman"/>
          <w:sz w:val="24"/>
          <w:szCs w:val="24"/>
          <w:lang w:eastAsia="fi-FI"/>
        </w:rPr>
        <w:t>Tea Lallukk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i-FI"/>
        </w:rPr>
        <w:t>1,2</w:t>
      </w:r>
    </w:p>
    <w:p w:rsidR="008B645D" w:rsidRPr="007F4EAA" w:rsidRDefault="008B645D" w:rsidP="008B645D">
      <w:pPr>
        <w:spacing w:after="0" w:line="480" w:lineRule="auto"/>
        <w:ind w:right="227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:rsidR="008B645D" w:rsidRPr="000F6736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</w:pPr>
      <w:r w:rsidRPr="00E972F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) </w:t>
      </w:r>
      <w:r w:rsidRPr="000F673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Department of Public Health, University of Helsinki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P.O. Box</w:t>
      </w:r>
      <w:r w:rsidRPr="00436FA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2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,</w:t>
      </w:r>
      <w:r w:rsidRPr="00436FA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00014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University of Helsinki,</w:t>
      </w:r>
      <w:r w:rsidRPr="00436FA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 </w:t>
      </w:r>
      <w:r w:rsidRPr="000F673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>Finland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 </w:t>
      </w:r>
    </w:p>
    <w:p w:rsidR="008B645D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2) </w:t>
      </w:r>
      <w:r w:rsidRPr="000F673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>Finnish Institute of Occupational Health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>, Helsinki,</w:t>
      </w:r>
      <w:r w:rsidRPr="00F109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 </w:t>
      </w: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P.O. Box</w:t>
      </w:r>
      <w:r w:rsidRPr="00F109EB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40</w:t>
      </w: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,</w:t>
      </w:r>
      <w:r w:rsidRPr="00F109EB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00032 </w:t>
      </w:r>
      <w:proofErr w:type="spellStart"/>
      <w:r w:rsidRPr="00F109EB">
        <w:rPr>
          <w:rStyle w:val="st"/>
          <w:rFonts w:ascii="Times New Roman" w:hAnsi="Times New Roman" w:cs="Times New Roman"/>
          <w:sz w:val="24"/>
          <w:szCs w:val="24"/>
          <w:lang w:val="en-US"/>
        </w:rPr>
        <w:t>Työterveyslaitos</w:t>
      </w:r>
      <w:proofErr w:type="spellEnd"/>
      <w:r w:rsidRPr="00F109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>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 Finland</w:t>
      </w:r>
    </w:p>
    <w:p w:rsidR="008B645D" w:rsidRPr="00133AAF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3) </w:t>
      </w:r>
      <w:r w:rsidRPr="00133AA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Center for Life Course Health Research, Faculty of Medicine, University of Oulu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, P.O. Box 8000,</w:t>
      </w:r>
      <w:r w:rsidRPr="00F109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90014 </w:t>
      </w:r>
      <w:r w:rsidRPr="00F109EB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i-FI"/>
        </w:rPr>
        <w:t>University</w:t>
      </w:r>
      <w:r w:rsidRPr="00F109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of </w:t>
      </w:r>
      <w:r w:rsidRPr="00F109EB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i-FI"/>
        </w:rPr>
        <w:t>Oulu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,</w:t>
      </w:r>
      <w:r w:rsidRPr="00F109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Finland </w:t>
      </w:r>
    </w:p>
    <w:p w:rsidR="008B645D" w:rsidRPr="00351156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</w:pPr>
    </w:p>
    <w:p w:rsidR="008B645D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</w:pPr>
      <w:r w:rsidRPr="002C7E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>Corresponding author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: Dr. Jaana I. Halonen, </w:t>
      </w:r>
    </w:p>
    <w:p w:rsidR="008B645D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fi-FI"/>
        </w:rPr>
        <w:t xml:space="preserve">Current address: Finnish Institute of Occupational Health, </w:t>
      </w:r>
      <w:r w:rsidRPr="002C7EB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70032 TYÖTERVEYSLAITO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, Finland</w:t>
      </w:r>
    </w:p>
    <w:p w:rsidR="008B645D" w:rsidRPr="008B645D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fi-FI"/>
        </w:rPr>
      </w:pPr>
      <w:proofErr w:type="spellStart"/>
      <w:r w:rsidRPr="008B64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fi-FI"/>
        </w:rPr>
        <w:t>E-mail</w:t>
      </w:r>
      <w:proofErr w:type="spellEnd"/>
      <w:r w:rsidRPr="008B64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fi-FI"/>
        </w:rPr>
        <w:t xml:space="preserve">: </w:t>
      </w:r>
      <w:hyperlink r:id="rId4" w:history="1">
        <w:r w:rsidRPr="008B645D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de-DE" w:eastAsia="fi-FI"/>
          </w:rPr>
          <w:t>jaana.halonen@ttl.fi</w:t>
        </w:r>
      </w:hyperlink>
      <w:r w:rsidRPr="008B64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de-DE" w:eastAsia="fi-FI"/>
        </w:rPr>
        <w:t xml:space="preserve"> </w:t>
      </w:r>
    </w:p>
    <w:p w:rsidR="008B645D" w:rsidRDefault="008B645D" w:rsidP="008B645D">
      <w:pPr>
        <w:spacing w:after="0" w:line="480" w:lineRule="auto"/>
        <w:ind w:right="227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Telephone: +358 43 82 44 264</w:t>
      </w:r>
    </w:p>
    <w:p w:rsidR="00C95A94" w:rsidRDefault="00C95A94" w:rsidP="00C95A94">
      <w:pPr>
        <w:spacing w:after="0" w:line="480" w:lineRule="auto"/>
        <w:ind w:right="227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:rsidR="008B645D" w:rsidRDefault="008B645D" w:rsidP="00C95A94">
      <w:pPr>
        <w:spacing w:after="0" w:line="480" w:lineRule="auto"/>
        <w:ind w:right="227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:rsidR="008B645D" w:rsidRDefault="008B645D" w:rsidP="00C95A94">
      <w:pPr>
        <w:spacing w:after="0" w:line="480" w:lineRule="auto"/>
        <w:ind w:right="227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:rsidR="008B645D" w:rsidRPr="003E6610" w:rsidRDefault="008B645D" w:rsidP="00C95A94">
      <w:pPr>
        <w:spacing w:after="0" w:line="480" w:lineRule="auto"/>
        <w:ind w:right="227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:rsidR="00AC169D" w:rsidRPr="004F11BA" w:rsidRDefault="00AC169D">
      <w:pPr>
        <w:rPr>
          <w:lang w:val="en-US"/>
        </w:rPr>
      </w:pPr>
    </w:p>
    <w:p w:rsidR="00FE55FC" w:rsidRDefault="00FE55FC" w:rsidP="00C95A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55FC" w:rsidRDefault="00FE55FC" w:rsidP="00FE55F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24205234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FC13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FC137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ge- and gender-adjusted hazard ratios (HR, 95% confidence intervals) </w:t>
      </w:r>
      <w:r>
        <w:rPr>
          <w:rFonts w:ascii="Times New Roman" w:hAnsi="Times New Roman" w:cs="Times New Roman"/>
          <w:sz w:val="24"/>
          <w:szCs w:val="24"/>
          <w:lang w:val="en-GB"/>
        </w:rPr>
        <w:t>and synergy indexes (S</w:t>
      </w:r>
      <w:r>
        <w:rPr>
          <w:rFonts w:ascii="Times New Roman" w:hAnsi="Times New Roman" w:cs="Times New Roman"/>
          <w:sz w:val="24"/>
          <w:szCs w:val="24"/>
          <w:lang w:val="en-GB"/>
        </w:rPr>
        <w:t>, 95% confidence interv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for disability retirement by categories of the exposure variables.</w:t>
      </w:r>
    </w:p>
    <w:bookmarkEnd w:id="1"/>
    <w:tbl>
      <w:tblPr>
        <w:tblStyle w:val="TableGrid"/>
        <w:tblW w:w="10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4"/>
        <w:gridCol w:w="901"/>
        <w:gridCol w:w="748"/>
        <w:gridCol w:w="707"/>
        <w:gridCol w:w="44"/>
        <w:gridCol w:w="857"/>
        <w:gridCol w:w="777"/>
        <w:gridCol w:w="617"/>
        <w:gridCol w:w="44"/>
        <w:gridCol w:w="124"/>
        <w:gridCol w:w="834"/>
        <w:gridCol w:w="168"/>
        <w:gridCol w:w="433"/>
        <w:gridCol w:w="266"/>
        <w:gridCol w:w="709"/>
        <w:gridCol w:w="44"/>
      </w:tblGrid>
      <w:tr w:rsidR="00FE55FC" w:rsidRPr="00A7772C" w:rsidTr="001E5EC9">
        <w:tc>
          <w:tcPr>
            <w:tcW w:w="2879" w:type="dxa"/>
            <w:gridSpan w:val="2"/>
            <w:tcBorders>
              <w:bottom w:val="nil"/>
            </w:tcBorders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0" w:type="dxa"/>
            <w:gridSpan w:val="4"/>
            <w:tcBorders>
              <w:bottom w:val="nil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cause</w:t>
            </w:r>
          </w:p>
        </w:tc>
        <w:tc>
          <w:tcPr>
            <w:tcW w:w="2295" w:type="dxa"/>
            <w:gridSpan w:val="4"/>
            <w:tcBorders>
              <w:bottom w:val="nil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s</w:t>
            </w:r>
          </w:p>
        </w:tc>
        <w:tc>
          <w:tcPr>
            <w:tcW w:w="2578" w:type="dxa"/>
            <w:gridSpan w:val="7"/>
            <w:tcBorders>
              <w:bottom w:val="nil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sculoskele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01" w:type="dxa"/>
            <w:gridSpan w:val="2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394" w:type="dxa"/>
            <w:gridSpan w:val="2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002" w:type="dxa"/>
            <w:gridSpan w:val="3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zardous expo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CMD</w:t>
            </w:r>
          </w:p>
        </w:tc>
        <w:tc>
          <w:tcPr>
            <w:tcW w:w="945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3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3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1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gridSpan w:val="2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748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0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901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7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85" w:type="dxa"/>
            <w:gridSpan w:val="3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02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699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09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748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70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901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77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85" w:type="dxa"/>
            <w:gridSpan w:val="3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002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699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09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48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70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901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77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785" w:type="dxa"/>
            <w:gridSpan w:val="3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002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699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709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ergy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945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748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0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01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77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85" w:type="dxa"/>
            <w:gridSpan w:val="3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02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99" w:type="dxa"/>
            <w:gridSpan w:val="2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9" w:type="dxa"/>
          </w:tcPr>
          <w:p w:rsidR="00FE55FC" w:rsidRPr="00135526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55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workload/ CMD</w:t>
            </w:r>
          </w:p>
        </w:tc>
        <w:tc>
          <w:tcPr>
            <w:tcW w:w="945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3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3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48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0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901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77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85" w:type="dxa"/>
            <w:gridSpan w:val="3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02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699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09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748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70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01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77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785" w:type="dxa"/>
            <w:gridSpan w:val="3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002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99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9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748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70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901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77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85" w:type="dxa"/>
            <w:gridSpan w:val="3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002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699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709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ergy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945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748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0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01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777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85" w:type="dxa"/>
            <w:gridSpan w:val="3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002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699" w:type="dxa"/>
            <w:gridSpan w:val="2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09" w:type="dxa"/>
          </w:tcPr>
          <w:p w:rsidR="00FE55FC" w:rsidRPr="00F1105A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10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uter work / CMD</w:t>
            </w:r>
          </w:p>
        </w:tc>
        <w:tc>
          <w:tcPr>
            <w:tcW w:w="945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3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3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48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0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1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77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785" w:type="dxa"/>
            <w:gridSpan w:val="3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02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99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09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48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70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01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77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785" w:type="dxa"/>
            <w:gridSpan w:val="3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002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99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09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748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70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901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77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85" w:type="dxa"/>
            <w:gridSpan w:val="3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02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99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09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ergy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945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48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0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1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77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85" w:type="dxa"/>
            <w:gridSpan w:val="3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02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99" w:type="dxa"/>
            <w:gridSpan w:val="2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09" w:type="dxa"/>
          </w:tcPr>
          <w:p w:rsidR="00FE55FC" w:rsidRPr="00710657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ft work / CMD</w:t>
            </w:r>
          </w:p>
        </w:tc>
        <w:tc>
          <w:tcPr>
            <w:tcW w:w="945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3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3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FE55FC" w:rsidRPr="00A7772C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748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70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01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7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85" w:type="dxa"/>
            <w:gridSpan w:val="3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02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99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709" w:type="dxa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748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70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01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77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85" w:type="dxa"/>
            <w:gridSpan w:val="3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002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99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09" w:type="dxa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7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48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0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901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7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85" w:type="dxa"/>
            <w:gridSpan w:val="3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002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699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709" w:type="dxa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FE55FC" w:rsidRPr="00A7772C" w:rsidTr="001E5EC9">
        <w:trPr>
          <w:gridAfter w:val="1"/>
          <w:wAfter w:w="44" w:type="dxa"/>
        </w:trPr>
        <w:tc>
          <w:tcPr>
            <w:tcW w:w="2835" w:type="dxa"/>
          </w:tcPr>
          <w:p w:rsidR="00FE55FC" w:rsidRPr="00A7772C" w:rsidRDefault="00FE55FC" w:rsidP="001E5EC9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ergy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)</w:t>
            </w:r>
          </w:p>
        </w:tc>
        <w:tc>
          <w:tcPr>
            <w:tcW w:w="945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48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0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01" w:type="dxa"/>
            <w:gridSpan w:val="2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77" w:type="dxa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85" w:type="dxa"/>
            <w:gridSpan w:val="3"/>
          </w:tcPr>
          <w:p w:rsidR="00FE55FC" w:rsidRPr="00386B05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02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99" w:type="dxa"/>
            <w:gridSpan w:val="2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09" w:type="dxa"/>
          </w:tcPr>
          <w:p w:rsidR="00FE55FC" w:rsidRPr="00FE7A2F" w:rsidRDefault="00FE55FC" w:rsidP="001E5EC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7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</w:tr>
    </w:tbl>
    <w:p w:rsidR="00FE55FC" w:rsidRDefault="00FE55FC" w:rsidP="00FE55F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E55FC" w:rsidRDefault="00FE55FC" w:rsidP="00C95A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55FC" w:rsidRDefault="00FE55F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95A94" w:rsidRDefault="00C95A94" w:rsidP="00C95A9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FC13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E55F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C137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ully adjusted hazard ratios* (HR, 95% confidence intervals) for disability retirement by categories of the exposure variables.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945"/>
        <w:gridCol w:w="748"/>
        <w:gridCol w:w="707"/>
        <w:gridCol w:w="901"/>
        <w:gridCol w:w="777"/>
        <w:gridCol w:w="617"/>
        <w:gridCol w:w="168"/>
        <w:gridCol w:w="834"/>
        <w:gridCol w:w="168"/>
        <w:gridCol w:w="433"/>
        <w:gridCol w:w="266"/>
        <w:gridCol w:w="709"/>
      </w:tblGrid>
      <w:tr w:rsidR="00C95A94" w:rsidRPr="007456F1" w:rsidTr="00611A64">
        <w:tc>
          <w:tcPr>
            <w:tcW w:w="2650" w:type="dxa"/>
            <w:tcBorders>
              <w:bottom w:val="nil"/>
            </w:tcBorders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0" w:type="dxa"/>
            <w:gridSpan w:val="3"/>
            <w:tcBorders>
              <w:bottom w:val="nil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cause</w:t>
            </w:r>
          </w:p>
        </w:tc>
        <w:tc>
          <w:tcPr>
            <w:tcW w:w="2295" w:type="dxa"/>
            <w:gridSpan w:val="3"/>
            <w:tcBorders>
              <w:bottom w:val="nil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s</w:t>
            </w:r>
          </w:p>
        </w:tc>
        <w:tc>
          <w:tcPr>
            <w:tcW w:w="2578" w:type="dxa"/>
            <w:gridSpan w:val="6"/>
            <w:tcBorders>
              <w:bottom w:val="nil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sculoskele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</w:t>
            </w:r>
          </w:p>
        </w:tc>
      </w:tr>
      <w:tr w:rsidR="00C95A94" w:rsidRPr="007456F1" w:rsidTr="00611A64">
        <w:tc>
          <w:tcPr>
            <w:tcW w:w="2650" w:type="dxa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394" w:type="dxa"/>
            <w:gridSpan w:val="2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zardous exposure / CMD</w:t>
            </w:r>
          </w:p>
        </w:tc>
        <w:tc>
          <w:tcPr>
            <w:tcW w:w="945" w:type="dxa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gridSpan w:val="2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gridSpan w:val="2"/>
          </w:tcPr>
          <w:p w:rsidR="00C95A94" w:rsidRPr="007456F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1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workload/ CMD</w:t>
            </w:r>
          </w:p>
        </w:tc>
        <w:tc>
          <w:tcPr>
            <w:tcW w:w="945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uter work / CMD</w:t>
            </w:r>
          </w:p>
        </w:tc>
        <w:tc>
          <w:tcPr>
            <w:tcW w:w="945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ft work / CMD</w:t>
            </w:r>
          </w:p>
        </w:tc>
        <w:tc>
          <w:tcPr>
            <w:tcW w:w="945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C95A94" w:rsidRPr="007456F1" w:rsidTr="00611A64">
        <w:tc>
          <w:tcPr>
            <w:tcW w:w="2650" w:type="dxa"/>
          </w:tcPr>
          <w:p w:rsidR="00C95A94" w:rsidRPr="007456F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56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748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0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901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777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85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002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99" w:type="dxa"/>
            <w:gridSpan w:val="2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709" w:type="dxa"/>
          </w:tcPr>
          <w:p w:rsidR="00C95A94" w:rsidRPr="00105F1C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05F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</w:tr>
    </w:tbl>
    <w:p w:rsidR="00C95A94" w:rsidRPr="00736098" w:rsidRDefault="00C95A94" w:rsidP="00C95A94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</w:t>
      </w:r>
      <w:r w:rsidRPr="00736098">
        <w:rPr>
          <w:rFonts w:ascii="Times New Roman" w:hAnsi="Times New Roman" w:cs="Times New Roman"/>
          <w:lang w:val="en-GB"/>
        </w:rPr>
        <w:t xml:space="preserve">Models adjusted for </w:t>
      </w:r>
      <w:r>
        <w:rPr>
          <w:rFonts w:ascii="Times New Roman" w:hAnsi="Times New Roman" w:cs="Times New Roman"/>
          <w:lang w:val="en-GB"/>
        </w:rPr>
        <w:t>gender</w:t>
      </w:r>
      <w:r w:rsidRPr="00736098">
        <w:rPr>
          <w:rFonts w:ascii="Times New Roman" w:hAnsi="Times New Roman" w:cs="Times New Roman"/>
          <w:lang w:val="en-GB"/>
        </w:rPr>
        <w:t>, age, marital status, education, smok</w:t>
      </w:r>
      <w:r>
        <w:rPr>
          <w:rFonts w:ascii="Times New Roman" w:hAnsi="Times New Roman" w:cs="Times New Roman"/>
          <w:lang w:val="en-GB"/>
        </w:rPr>
        <w:t>ing, binge drinking, obesity,</w:t>
      </w:r>
      <w:r w:rsidRPr="0073609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</w:t>
      </w:r>
      <w:r w:rsidRPr="00736098">
        <w:rPr>
          <w:rFonts w:ascii="Times New Roman" w:hAnsi="Times New Roman" w:cs="Times New Roman"/>
          <w:lang w:val="en-GB"/>
        </w:rPr>
        <w:t>chronic disease</w:t>
      </w:r>
    </w:p>
    <w:p w:rsidR="00C95A94" w:rsidRDefault="00C95A94" w:rsidP="00C95A9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95A94" w:rsidRDefault="00C95A94" w:rsidP="00C95A9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95A94" w:rsidRDefault="00C95A94" w:rsidP="00C95A9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FC13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E55FC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FC137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zard ratios additionally adjusted for physical inactivity* (HR, 95% confidence intervals) for disability retirement by categories of the exposure variables.</w:t>
      </w:r>
    </w:p>
    <w:tbl>
      <w:tblPr>
        <w:tblStyle w:val="TableGrid"/>
        <w:tblW w:w="99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45"/>
        <w:gridCol w:w="748"/>
        <w:gridCol w:w="707"/>
        <w:gridCol w:w="901"/>
        <w:gridCol w:w="777"/>
        <w:gridCol w:w="617"/>
        <w:gridCol w:w="168"/>
        <w:gridCol w:w="834"/>
        <w:gridCol w:w="168"/>
        <w:gridCol w:w="433"/>
        <w:gridCol w:w="266"/>
        <w:gridCol w:w="709"/>
      </w:tblGrid>
      <w:tr w:rsidR="00C95A94" w:rsidRPr="00264781" w:rsidTr="00611A64">
        <w:tc>
          <w:tcPr>
            <w:tcW w:w="2694" w:type="dxa"/>
            <w:tcBorders>
              <w:bottom w:val="nil"/>
            </w:tcBorders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00" w:type="dxa"/>
            <w:gridSpan w:val="3"/>
            <w:tcBorders>
              <w:bottom w:val="nil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cause</w:t>
            </w:r>
          </w:p>
        </w:tc>
        <w:tc>
          <w:tcPr>
            <w:tcW w:w="2295" w:type="dxa"/>
            <w:gridSpan w:val="3"/>
            <w:tcBorders>
              <w:bottom w:val="nil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orders</w:t>
            </w:r>
          </w:p>
        </w:tc>
        <w:tc>
          <w:tcPr>
            <w:tcW w:w="2578" w:type="dxa"/>
            <w:gridSpan w:val="6"/>
            <w:tcBorders>
              <w:bottom w:val="nil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sculoskeleta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s</w:t>
            </w:r>
          </w:p>
        </w:tc>
      </w:tr>
      <w:tr w:rsidR="00C95A94" w:rsidRPr="00264781" w:rsidTr="00611A64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394" w:type="dxa"/>
            <w:gridSpan w:val="2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576" w:type="dxa"/>
            <w:gridSpan w:val="4"/>
            <w:tcBorders>
              <w:top w:val="nil"/>
              <w:bottom w:val="single" w:sz="4" w:space="0" w:color="auto"/>
            </w:tcBorders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left="-110"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zardous exposure / CMD</w:t>
            </w:r>
          </w:p>
        </w:tc>
        <w:tc>
          <w:tcPr>
            <w:tcW w:w="945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gridSpan w:val="2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gridSpan w:val="2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7" w:type="dxa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1" w:type="dxa"/>
            <w:gridSpan w:val="2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gridSpan w:val="2"/>
          </w:tcPr>
          <w:p w:rsidR="00C95A94" w:rsidRPr="00264781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workload/ CMD</w:t>
            </w:r>
          </w:p>
        </w:tc>
        <w:tc>
          <w:tcPr>
            <w:tcW w:w="945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uter work / CMD</w:t>
            </w:r>
          </w:p>
        </w:tc>
        <w:tc>
          <w:tcPr>
            <w:tcW w:w="945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ft work / CMD</w:t>
            </w:r>
          </w:p>
        </w:tc>
        <w:tc>
          <w:tcPr>
            <w:tcW w:w="945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48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7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9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ither</w:t>
            </w:r>
          </w:p>
        </w:tc>
        <w:tc>
          <w:tcPr>
            <w:tcW w:w="945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7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5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02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99" w:type="dxa"/>
            <w:gridSpan w:val="2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exposure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D only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C95A94" w:rsidRPr="00264781" w:rsidTr="00611A64">
        <w:tc>
          <w:tcPr>
            <w:tcW w:w="2694" w:type="dxa"/>
          </w:tcPr>
          <w:p w:rsidR="00C95A94" w:rsidRPr="00264781" w:rsidRDefault="00C95A94" w:rsidP="00611A64">
            <w:pPr>
              <w:ind w:right="-13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47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  <w:tc>
          <w:tcPr>
            <w:tcW w:w="945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748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70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901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777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785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002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699" w:type="dxa"/>
            <w:gridSpan w:val="2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709" w:type="dxa"/>
          </w:tcPr>
          <w:p w:rsidR="00C95A94" w:rsidRPr="008510F2" w:rsidRDefault="00C95A94" w:rsidP="00611A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10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</w:tbl>
    <w:p w:rsidR="00C95A94" w:rsidRPr="006371CA" w:rsidRDefault="00C95A94" w:rsidP="00C95A94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</w:t>
      </w:r>
      <w:r w:rsidRPr="00736098">
        <w:rPr>
          <w:rFonts w:ascii="Times New Roman" w:hAnsi="Times New Roman" w:cs="Times New Roman"/>
          <w:lang w:val="en-GB"/>
        </w:rPr>
        <w:t xml:space="preserve">Models adjusted for </w:t>
      </w:r>
      <w:r>
        <w:rPr>
          <w:rFonts w:ascii="Times New Roman" w:hAnsi="Times New Roman" w:cs="Times New Roman"/>
          <w:lang w:val="en-GB"/>
        </w:rPr>
        <w:t>gender</w:t>
      </w:r>
      <w:r w:rsidRPr="00736098">
        <w:rPr>
          <w:rFonts w:ascii="Times New Roman" w:hAnsi="Times New Roman" w:cs="Times New Roman"/>
          <w:lang w:val="en-GB"/>
        </w:rPr>
        <w:t>, age, marital status, education, smok</w:t>
      </w:r>
      <w:r>
        <w:rPr>
          <w:rFonts w:ascii="Times New Roman" w:hAnsi="Times New Roman" w:cs="Times New Roman"/>
          <w:lang w:val="en-GB"/>
        </w:rPr>
        <w:t>ing, binge drinking, obesity,</w:t>
      </w:r>
      <w:r w:rsidRPr="00736098">
        <w:rPr>
          <w:rFonts w:ascii="Times New Roman" w:hAnsi="Times New Roman" w:cs="Times New Roman"/>
          <w:lang w:val="en-GB"/>
        </w:rPr>
        <w:t xml:space="preserve"> chronic </w:t>
      </w:r>
      <w:r w:rsidRPr="006371CA">
        <w:rPr>
          <w:rFonts w:ascii="Times New Roman" w:hAnsi="Times New Roman" w:cs="Times New Roman"/>
          <w:lang w:val="en-GB"/>
        </w:rPr>
        <w:t>disease and leisure-time physical inactivity</w:t>
      </w:r>
    </w:p>
    <w:p w:rsidR="00C95A94" w:rsidRPr="006371CA" w:rsidRDefault="00C95A94" w:rsidP="00C95A9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C95A94" w:rsidRDefault="00C95A94" w:rsidP="00C95A9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95A94" w:rsidRDefault="001F3B70" w:rsidP="00C95A9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>
            <wp:extent cx="5731510" cy="36893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1_13022019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A94" w:rsidRDefault="00C95A94" w:rsidP="00C95A9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A23E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. N</w:t>
      </w:r>
      <w:r w:rsidRPr="00766876">
        <w:rPr>
          <w:rFonts w:ascii="Times New Roman" w:hAnsi="Times New Roman" w:cs="Times New Roman"/>
          <w:sz w:val="24"/>
          <w:szCs w:val="24"/>
          <w:lang w:val="en-GB"/>
        </w:rPr>
        <w:t>on-adjusted cumulative hazard of the occurrence of dis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tirement due to mental disorders by joint exposure to physical work exposures and common mental disorders.</w:t>
      </w:r>
    </w:p>
    <w:p w:rsidR="00C95A94" w:rsidRDefault="00C95A94" w:rsidP="00C95A9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F3B70" w:rsidRDefault="001F3B7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C95A94" w:rsidRDefault="001F3B70" w:rsidP="00C95A9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>
            <wp:extent cx="5731510" cy="36385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ure_2_musc_1302201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A94" w:rsidRPr="00A7772C" w:rsidRDefault="00C95A94" w:rsidP="00C95A9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 w:rsidRPr="00A23E5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. N</w:t>
      </w:r>
      <w:r w:rsidRPr="00766876">
        <w:rPr>
          <w:rFonts w:ascii="Times New Roman" w:hAnsi="Times New Roman" w:cs="Times New Roman"/>
          <w:sz w:val="24"/>
          <w:szCs w:val="24"/>
          <w:lang w:val="en-GB"/>
        </w:rPr>
        <w:t>on-adjusted cumulative hazard of the occurrence of dis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tirement due to musculoskeletal diseases by joint exposure to physical work exposures and common mental disorders.</w:t>
      </w:r>
    </w:p>
    <w:p w:rsidR="00C95A94" w:rsidRPr="00A7772C" w:rsidRDefault="00C95A94" w:rsidP="00C95A9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95A94" w:rsidRPr="00C95A94" w:rsidRDefault="00C95A94">
      <w:pPr>
        <w:rPr>
          <w:lang w:val="en-GB"/>
        </w:rPr>
      </w:pPr>
    </w:p>
    <w:sectPr w:rsidR="00C95A94" w:rsidRPr="00C95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A94"/>
    <w:rsid w:val="001F3B70"/>
    <w:rsid w:val="004F11BA"/>
    <w:rsid w:val="008B645D"/>
    <w:rsid w:val="00AC169D"/>
    <w:rsid w:val="00BD2B37"/>
    <w:rsid w:val="00C91839"/>
    <w:rsid w:val="00C95A94"/>
    <w:rsid w:val="00FE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92605"/>
  <w15:chartTrackingRefBased/>
  <w15:docId w15:val="{2D473809-A52D-4D35-9F11-6663651BA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5A94"/>
  </w:style>
  <w:style w:type="paragraph" w:styleId="Heading1">
    <w:name w:val="heading 1"/>
    <w:basedOn w:val="Normal"/>
    <w:next w:val="Normal"/>
    <w:link w:val="Heading1Char"/>
    <w:uiPriority w:val="9"/>
    <w:qFormat/>
    <w:rsid w:val="008B64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645D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8B645D"/>
  </w:style>
  <w:style w:type="character" w:customStyle="1" w:styleId="Heading1Char">
    <w:name w:val="Heading 1 Char"/>
    <w:basedOn w:val="DefaultParagraphFont"/>
    <w:link w:val="Heading1"/>
    <w:uiPriority w:val="9"/>
    <w:rsid w:val="008B64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1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jaana.halonen@ttl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01</Words>
  <Characters>4869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onen Jaana</dc:creator>
  <cp:keywords/>
  <dc:description/>
  <cp:lastModifiedBy>Halonen Jaana</cp:lastModifiedBy>
  <cp:revision>4</cp:revision>
  <dcterms:created xsi:type="dcterms:W3CDTF">2019-11-09T13:23:00Z</dcterms:created>
  <dcterms:modified xsi:type="dcterms:W3CDTF">2019-11-09T14:49:00Z</dcterms:modified>
</cp:coreProperties>
</file>